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DB5" w:rsidRPr="00060DB5" w:rsidRDefault="009B4157" w:rsidP="00060DB5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1 </w:t>
      </w:r>
      <w:r w:rsidR="009D749C">
        <w:rPr>
          <w:rFonts w:ascii="Times New Roman" w:eastAsia="Calibri" w:hAnsi="Times New Roman" w:cs="Times New Roman"/>
          <w:b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060DB5" w:rsidRPr="00060DB5">
        <w:rPr>
          <w:rFonts w:ascii="Times New Roman" w:eastAsia="Calibri" w:hAnsi="Times New Roman" w:cs="Times New Roman"/>
          <w:b/>
          <w:sz w:val="24"/>
          <w:szCs w:val="24"/>
        </w:rPr>
        <w:t>1: Flowchart depicting</w:t>
      </w:r>
      <w:bookmarkStart w:id="0" w:name="_GoBack"/>
      <w:bookmarkEnd w:id="0"/>
      <w:r w:rsidR="00060DB5" w:rsidRPr="00060DB5">
        <w:rPr>
          <w:rFonts w:ascii="Times New Roman" w:eastAsia="Calibri" w:hAnsi="Times New Roman" w:cs="Times New Roman"/>
          <w:b/>
          <w:sz w:val="24"/>
          <w:szCs w:val="24"/>
        </w:rPr>
        <w:t xml:space="preserve"> selection of study participants</w:t>
      </w:r>
    </w:p>
    <w:p w:rsidR="00E10036" w:rsidRPr="006B505D" w:rsidRDefault="00E10036" w:rsidP="00E100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0036" w:rsidRDefault="009079CE" w:rsidP="00E10036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44DBF3" wp14:editId="565D69D4">
            <wp:extent cx="8229600" cy="43707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7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9CE" w:rsidRPr="006B505D" w:rsidRDefault="009079CE" w:rsidP="00E10036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E10036" w:rsidRPr="006B505D" w:rsidRDefault="00407E57" w:rsidP="00E10036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bbreviations: PD, Parkinson’s disease</w:t>
      </w:r>
    </w:p>
    <w:sectPr w:rsidR="00E10036" w:rsidRPr="006B505D" w:rsidSect="00475FE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CF8"/>
    <w:rsid w:val="00060DB5"/>
    <w:rsid w:val="001B5D29"/>
    <w:rsid w:val="0021643C"/>
    <w:rsid w:val="00407E57"/>
    <w:rsid w:val="004C0F18"/>
    <w:rsid w:val="0051395D"/>
    <w:rsid w:val="005D200D"/>
    <w:rsid w:val="00634766"/>
    <w:rsid w:val="008D0EAD"/>
    <w:rsid w:val="008E42DF"/>
    <w:rsid w:val="009079CE"/>
    <w:rsid w:val="009B4157"/>
    <w:rsid w:val="009D749C"/>
    <w:rsid w:val="00AD7FCE"/>
    <w:rsid w:val="00C12CF8"/>
    <w:rsid w:val="00E10036"/>
    <w:rsid w:val="00E35333"/>
    <w:rsid w:val="00E3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A37EA"/>
  <w15:chartTrackingRefBased/>
  <w15:docId w15:val="{76CEE7DA-0073-4FF5-BCE7-A79E6411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10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rishti (NIH/NIEHS) [F]</dc:creator>
  <cp:keywords/>
  <dc:description/>
  <cp:lastModifiedBy>Shrestha, Srishti (NIH/NIEHS) [F]</cp:lastModifiedBy>
  <cp:revision>17</cp:revision>
  <dcterms:created xsi:type="dcterms:W3CDTF">2016-11-23T21:48:00Z</dcterms:created>
  <dcterms:modified xsi:type="dcterms:W3CDTF">2017-04-28T14:56:00Z</dcterms:modified>
</cp:coreProperties>
</file>